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86644" w14:textId="1D10EFD1" w:rsidR="0008076F" w:rsidRPr="00901A19" w:rsidRDefault="00444045" w:rsidP="00DF581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Addition</w:t>
      </w:r>
      <w:r w:rsidRPr="00901A19">
        <w:rPr>
          <w:rFonts w:ascii="Times New Roman" w:hAnsi="Times New Roman" w:cs="Times New Roman"/>
          <w:color w:val="000000" w:themeColor="text1"/>
        </w:rPr>
        <w:t xml:space="preserve">al file </w:t>
      </w:r>
      <w:r w:rsidR="00901A19" w:rsidRPr="00901A19">
        <w:rPr>
          <w:rFonts w:ascii="Times New Roman" w:hAnsi="Times New Roman" w:cs="Times New Roman"/>
          <w:color w:val="000000" w:themeColor="text1"/>
        </w:rPr>
        <w:t>3</w:t>
      </w:r>
      <w:r w:rsidR="0008076F" w:rsidRPr="00901A19">
        <w:rPr>
          <w:rFonts w:ascii="Times New Roman" w:hAnsi="Times New Roman" w:cs="Times New Roman"/>
          <w:color w:val="000000" w:themeColor="text1"/>
        </w:rPr>
        <w:t xml:space="preserve">. </w:t>
      </w:r>
      <w:r w:rsidRPr="00901A19">
        <w:rPr>
          <w:rFonts w:ascii="Times New Roman" w:hAnsi="Times New Roman" w:cs="Times New Roman"/>
          <w:color w:val="000000" w:themeColor="text1"/>
        </w:rPr>
        <w:t>Complications</w:t>
      </w:r>
      <w:r w:rsidR="00D87241" w:rsidRPr="00901A19">
        <w:rPr>
          <w:rFonts w:ascii="Times New Roman" w:hAnsi="Times New Roman" w:cs="Times New Roman"/>
          <w:color w:val="000000" w:themeColor="text1"/>
        </w:rPr>
        <w:t xml:space="preserve"> </w:t>
      </w:r>
      <w:r w:rsidR="008F03F4" w:rsidRPr="00901A19">
        <w:rPr>
          <w:rFonts w:ascii="Times New Roman" w:hAnsi="Times New Roman" w:cs="Times New Roman"/>
          <w:color w:val="000000" w:themeColor="text1"/>
        </w:rPr>
        <w:t xml:space="preserve">stratified by </w:t>
      </w:r>
      <w:r w:rsidR="00C64A12" w:rsidRPr="00901A19">
        <w:rPr>
          <w:rFonts w:ascii="Times New Roman" w:hAnsi="Times New Roman" w:cs="Times New Roman"/>
          <w:color w:val="000000" w:themeColor="text1"/>
        </w:rPr>
        <w:t>s</w:t>
      </w:r>
      <w:r w:rsidR="008F03F4" w:rsidRPr="00901A19">
        <w:rPr>
          <w:rFonts w:ascii="Times New Roman" w:hAnsi="Times New Roman" w:cs="Times New Roman"/>
          <w:color w:val="000000" w:themeColor="text1"/>
        </w:rPr>
        <w:t xml:space="preserve">urgical </w:t>
      </w:r>
      <w:proofErr w:type="gramStart"/>
      <w:r w:rsidR="00C64A12" w:rsidRPr="00901A19">
        <w:rPr>
          <w:rFonts w:ascii="Times New Roman" w:hAnsi="Times New Roman" w:cs="Times New Roman"/>
          <w:color w:val="000000" w:themeColor="text1"/>
        </w:rPr>
        <w:t>p</w:t>
      </w:r>
      <w:r w:rsidR="008F03F4" w:rsidRPr="00901A19">
        <w:rPr>
          <w:rFonts w:ascii="Times New Roman" w:hAnsi="Times New Roman" w:cs="Times New Roman"/>
          <w:color w:val="000000" w:themeColor="text1"/>
        </w:rPr>
        <w:t>rocedure</w:t>
      </w:r>
      <w:proofErr w:type="gramEnd"/>
    </w:p>
    <w:tbl>
      <w:tblPr>
        <w:tblStyle w:val="a3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2411"/>
        <w:gridCol w:w="2126"/>
        <w:gridCol w:w="992"/>
      </w:tblGrid>
      <w:tr w:rsidR="00901A19" w:rsidRPr="00901A19" w14:paraId="0DE99E74" w14:textId="77777777" w:rsidTr="00DF5817">
        <w:trPr>
          <w:jc w:val="center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A849114" w14:textId="77777777" w:rsidR="00444045" w:rsidRPr="00901A19" w:rsidRDefault="00444045" w:rsidP="00524ED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ABE6D9B" w14:textId="6F2CA3AB" w:rsidR="00444045" w:rsidRPr="00901A19" w:rsidRDefault="00DF5817" w:rsidP="00524ED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Complications, n (%)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E712B8E" w14:textId="77777777" w:rsidR="00DF5817" w:rsidRDefault="00444045" w:rsidP="00524E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b/>
                <w:color w:val="000000" w:themeColor="text1"/>
              </w:rPr>
              <w:t>Laparoscopic</w:t>
            </w:r>
          </w:p>
          <w:p w14:paraId="167F95C6" w14:textId="5F7CB679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b/>
                <w:color w:val="000000" w:themeColor="text1"/>
              </w:rPr>
              <w:t>surgery</w:t>
            </w:r>
          </w:p>
          <w:p w14:paraId="37A184D4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b/>
                <w:color w:val="000000" w:themeColor="text1"/>
              </w:rPr>
              <w:t>n = 9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17FD3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b/>
                <w:color w:val="000000" w:themeColor="text1"/>
              </w:rPr>
              <w:t>Open Surgery</w:t>
            </w:r>
          </w:p>
          <w:p w14:paraId="7F418E13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b/>
                <w:color w:val="000000" w:themeColor="text1"/>
              </w:rPr>
              <w:t>n = 1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47999" w14:textId="77777777" w:rsidR="00444045" w:rsidRPr="00901A19" w:rsidRDefault="00444045" w:rsidP="00524E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p</w:t>
            </w:r>
            <w:r w:rsidRPr="00901A19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901A19" w:rsidRPr="00901A19" w14:paraId="394D87C4" w14:textId="77777777" w:rsidTr="00DF5817">
        <w:trPr>
          <w:jc w:val="center"/>
        </w:trPr>
        <w:tc>
          <w:tcPr>
            <w:tcW w:w="2976" w:type="dxa"/>
          </w:tcPr>
          <w:p w14:paraId="2EEDCA09" w14:textId="77777777" w:rsidR="00444045" w:rsidRPr="00901A19" w:rsidRDefault="00444045" w:rsidP="00FE3630">
            <w:pPr>
              <w:tabs>
                <w:tab w:val="left" w:pos="169"/>
              </w:tabs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All</w:t>
            </w:r>
          </w:p>
        </w:tc>
        <w:tc>
          <w:tcPr>
            <w:tcW w:w="2411" w:type="dxa"/>
          </w:tcPr>
          <w:p w14:paraId="736C788F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15 (16.0)</w:t>
            </w:r>
          </w:p>
        </w:tc>
        <w:tc>
          <w:tcPr>
            <w:tcW w:w="2126" w:type="dxa"/>
          </w:tcPr>
          <w:p w14:paraId="2359F61E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71 (38.2)</w:t>
            </w:r>
          </w:p>
        </w:tc>
        <w:tc>
          <w:tcPr>
            <w:tcW w:w="992" w:type="dxa"/>
          </w:tcPr>
          <w:p w14:paraId="4D43B397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01A19" w:rsidRPr="00901A19" w14:paraId="16B2EA38" w14:textId="77777777" w:rsidTr="00DF5817">
        <w:trPr>
          <w:jc w:val="center"/>
        </w:trPr>
        <w:tc>
          <w:tcPr>
            <w:tcW w:w="2976" w:type="dxa"/>
          </w:tcPr>
          <w:p w14:paraId="6E5E30DC" w14:textId="77777777" w:rsidR="00444045" w:rsidRPr="00901A19" w:rsidRDefault="00444045" w:rsidP="00FE3630">
            <w:pPr>
              <w:tabs>
                <w:tab w:val="left" w:pos="169"/>
              </w:tabs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901A19">
              <w:rPr>
                <w:rFonts w:ascii="Times New Roman" w:hAnsi="Times New Roman" w:cs="Times New Roman"/>
                <w:color w:val="000000" w:themeColor="text1"/>
              </w:rPr>
              <w:t>ajor surgery</w:t>
            </w:r>
          </w:p>
        </w:tc>
        <w:tc>
          <w:tcPr>
            <w:tcW w:w="2411" w:type="dxa"/>
          </w:tcPr>
          <w:p w14:paraId="2E854CC7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126" w:type="dxa"/>
          </w:tcPr>
          <w:p w14:paraId="4ADF3480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01A19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992" w:type="dxa"/>
          </w:tcPr>
          <w:p w14:paraId="6FEDF3E7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901A19" w:rsidRPr="00901A19" w14:paraId="1D1973B7" w14:textId="77777777" w:rsidTr="00DF5817">
        <w:trPr>
          <w:jc w:val="center"/>
        </w:trPr>
        <w:tc>
          <w:tcPr>
            <w:tcW w:w="2976" w:type="dxa"/>
          </w:tcPr>
          <w:p w14:paraId="68D01F36" w14:textId="53AB3D28" w:rsidR="00444045" w:rsidRPr="00901A19" w:rsidRDefault="00444045" w:rsidP="00524ED2">
            <w:pPr>
              <w:tabs>
                <w:tab w:val="left" w:pos="169"/>
              </w:tabs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 xml:space="preserve">CD grade </w:t>
            </w:r>
            <w:r w:rsidR="00901A19" w:rsidRPr="00901A19">
              <w:rPr>
                <w:rFonts w:ascii="Times New Roman" w:eastAsia="DengXian" w:hAnsi="Times New Roman" w:cs="Times New Roman" w:hint="eastAsia"/>
                <w:color w:val="000000"/>
              </w:rPr>
              <w:t>Ⅰ</w:t>
            </w:r>
            <w:r w:rsidR="00901A19" w:rsidRPr="00901A19">
              <w:rPr>
                <w:rFonts w:ascii="Times New Roman" w:eastAsia="DengXian" w:hAnsi="Times New Roman" w:cs="Times New Roman"/>
                <w:color w:val="000000"/>
              </w:rPr>
              <w:t>/</w:t>
            </w:r>
            <w:r w:rsidR="00901A19" w:rsidRPr="00901A19">
              <w:rPr>
                <w:rFonts w:ascii="Times New Roman" w:eastAsia="DengXian" w:hAnsi="Times New Roman" w:cs="Times New Roman" w:hint="eastAsia"/>
                <w:color w:val="000000"/>
              </w:rPr>
              <w:t>Ⅱ</w:t>
            </w:r>
          </w:p>
        </w:tc>
        <w:tc>
          <w:tcPr>
            <w:tcW w:w="2411" w:type="dxa"/>
          </w:tcPr>
          <w:p w14:paraId="134A55A7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3 (17.6)</w:t>
            </w:r>
          </w:p>
        </w:tc>
        <w:tc>
          <w:tcPr>
            <w:tcW w:w="2126" w:type="dxa"/>
          </w:tcPr>
          <w:p w14:paraId="25C4A4E3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39 (36.8)</w:t>
            </w:r>
          </w:p>
        </w:tc>
        <w:tc>
          <w:tcPr>
            <w:tcW w:w="992" w:type="dxa"/>
          </w:tcPr>
          <w:p w14:paraId="03F65B4E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1A19" w:rsidRPr="00901A19" w14:paraId="2AAD8C56" w14:textId="77777777" w:rsidTr="00DF5817">
        <w:trPr>
          <w:jc w:val="center"/>
        </w:trPr>
        <w:tc>
          <w:tcPr>
            <w:tcW w:w="2976" w:type="dxa"/>
          </w:tcPr>
          <w:p w14:paraId="7478E5AE" w14:textId="7F6D1C88" w:rsidR="00444045" w:rsidRPr="00901A19" w:rsidRDefault="00444045" w:rsidP="00524ED2">
            <w:pPr>
              <w:tabs>
                <w:tab w:val="left" w:pos="169"/>
              </w:tabs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901A19">
              <w:rPr>
                <w:rFonts w:ascii="Times New Roman" w:hAnsi="Times New Roman" w:cs="Times New Roman"/>
                <w:color w:val="000000" w:themeColor="text1"/>
              </w:rPr>
              <w:t xml:space="preserve">D grade </w:t>
            </w:r>
            <w:r w:rsidR="00901A19" w:rsidRPr="00901A19">
              <w:rPr>
                <w:rFonts w:ascii="Times New Roman" w:eastAsia="DengXian" w:hAnsi="Times New Roman" w:cs="Times New Roman" w:hint="eastAsia"/>
                <w:color w:val="000000"/>
              </w:rPr>
              <w:t>≥Ⅲ</w:t>
            </w:r>
          </w:p>
        </w:tc>
        <w:tc>
          <w:tcPr>
            <w:tcW w:w="2411" w:type="dxa"/>
          </w:tcPr>
          <w:p w14:paraId="5D1038DF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2 (11.8)</w:t>
            </w:r>
          </w:p>
        </w:tc>
        <w:tc>
          <w:tcPr>
            <w:tcW w:w="2126" w:type="dxa"/>
          </w:tcPr>
          <w:p w14:paraId="5262BC2C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17 (16.0)</w:t>
            </w:r>
          </w:p>
        </w:tc>
        <w:tc>
          <w:tcPr>
            <w:tcW w:w="992" w:type="dxa"/>
          </w:tcPr>
          <w:p w14:paraId="30D9B2CF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1A19" w:rsidRPr="00901A19" w14:paraId="7106AB25" w14:textId="77777777" w:rsidTr="00DF5817">
        <w:trPr>
          <w:jc w:val="center"/>
        </w:trPr>
        <w:tc>
          <w:tcPr>
            <w:tcW w:w="2976" w:type="dxa"/>
          </w:tcPr>
          <w:p w14:paraId="5EED909D" w14:textId="77777777" w:rsidR="00444045" w:rsidRPr="00901A19" w:rsidRDefault="00444045" w:rsidP="00524ED2">
            <w:pPr>
              <w:tabs>
                <w:tab w:val="left" w:pos="169"/>
              </w:tabs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01A19">
              <w:rPr>
                <w:rFonts w:ascii="Times New Roman" w:hAnsi="Times New Roman" w:cs="Times New Roman"/>
                <w:color w:val="000000" w:themeColor="text1"/>
              </w:rPr>
              <w:t>Intermediate-Minor</w:t>
            </w:r>
          </w:p>
        </w:tc>
        <w:tc>
          <w:tcPr>
            <w:tcW w:w="2411" w:type="dxa"/>
          </w:tcPr>
          <w:p w14:paraId="5AD1BAEA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01A1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126" w:type="dxa"/>
          </w:tcPr>
          <w:p w14:paraId="3AFC81B8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901A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4093A1A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01A19">
              <w:rPr>
                <w:rFonts w:ascii="Times New Roman" w:hAnsi="Times New Roman" w:cs="Times New Roman"/>
                <w:color w:val="000000" w:themeColor="text1"/>
              </w:rPr>
              <w:t>.39</w:t>
            </w:r>
          </w:p>
        </w:tc>
      </w:tr>
      <w:tr w:rsidR="00901A19" w:rsidRPr="00901A19" w14:paraId="5AF49A69" w14:textId="77777777" w:rsidTr="00DF5817">
        <w:trPr>
          <w:jc w:val="center"/>
        </w:trPr>
        <w:tc>
          <w:tcPr>
            <w:tcW w:w="2976" w:type="dxa"/>
          </w:tcPr>
          <w:p w14:paraId="27E09105" w14:textId="00E06C15" w:rsidR="00444045" w:rsidRPr="00901A19" w:rsidRDefault="00444045" w:rsidP="00524ED2">
            <w:pPr>
              <w:tabs>
                <w:tab w:val="left" w:pos="169"/>
              </w:tabs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 xml:space="preserve">CD grade </w:t>
            </w:r>
            <w:r w:rsidR="00901A19" w:rsidRPr="00901A19">
              <w:rPr>
                <w:rFonts w:ascii="Times New Roman" w:eastAsia="DengXian" w:hAnsi="Times New Roman" w:cs="Times New Roman" w:hint="eastAsia"/>
                <w:color w:val="000000"/>
              </w:rPr>
              <w:t>Ⅰ</w:t>
            </w:r>
            <w:r w:rsidR="00901A19" w:rsidRPr="00901A19">
              <w:rPr>
                <w:rFonts w:ascii="Times New Roman" w:eastAsia="DengXian" w:hAnsi="Times New Roman" w:cs="Times New Roman"/>
                <w:color w:val="000000"/>
              </w:rPr>
              <w:t>/</w:t>
            </w:r>
            <w:r w:rsidR="00901A19" w:rsidRPr="00901A19">
              <w:rPr>
                <w:rFonts w:ascii="Times New Roman" w:eastAsia="DengXian" w:hAnsi="Times New Roman" w:cs="Times New Roman" w:hint="eastAsia"/>
                <w:color w:val="000000"/>
              </w:rPr>
              <w:t>Ⅱ</w:t>
            </w:r>
          </w:p>
        </w:tc>
        <w:tc>
          <w:tcPr>
            <w:tcW w:w="2411" w:type="dxa"/>
          </w:tcPr>
          <w:p w14:paraId="6D2839EA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5 (6.5)</w:t>
            </w:r>
          </w:p>
        </w:tc>
        <w:tc>
          <w:tcPr>
            <w:tcW w:w="2126" w:type="dxa"/>
          </w:tcPr>
          <w:p w14:paraId="3B42C2B0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10 (12.5)</w:t>
            </w:r>
          </w:p>
        </w:tc>
        <w:tc>
          <w:tcPr>
            <w:tcW w:w="992" w:type="dxa"/>
          </w:tcPr>
          <w:p w14:paraId="0B33BD5F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F5817" w:rsidRPr="00901A19" w14:paraId="4AB45A73" w14:textId="77777777" w:rsidTr="00DF5817">
        <w:trPr>
          <w:jc w:val="center"/>
        </w:trPr>
        <w:tc>
          <w:tcPr>
            <w:tcW w:w="2976" w:type="dxa"/>
            <w:tcBorders>
              <w:bottom w:val="single" w:sz="4" w:space="0" w:color="auto"/>
            </w:tcBorders>
          </w:tcPr>
          <w:p w14:paraId="74D4911F" w14:textId="328DAC60" w:rsidR="00444045" w:rsidRPr="00901A19" w:rsidRDefault="00444045" w:rsidP="00524ED2">
            <w:pPr>
              <w:tabs>
                <w:tab w:val="left" w:pos="169"/>
              </w:tabs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901A19">
              <w:rPr>
                <w:rFonts w:ascii="Times New Roman" w:hAnsi="Times New Roman" w:cs="Times New Roman"/>
                <w:color w:val="000000" w:themeColor="text1"/>
              </w:rPr>
              <w:t xml:space="preserve">D grade </w:t>
            </w:r>
            <w:r w:rsidR="00901A19" w:rsidRPr="00901A19">
              <w:rPr>
                <w:rFonts w:ascii="Times New Roman" w:eastAsia="DengXian" w:hAnsi="Times New Roman" w:cs="Times New Roman" w:hint="eastAsia"/>
                <w:color w:val="000000"/>
              </w:rPr>
              <w:t>≥Ⅲ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19D05072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5 (6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7AAD464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A19">
              <w:rPr>
                <w:rFonts w:ascii="Times New Roman" w:hAnsi="Times New Roman" w:cs="Times New Roman"/>
                <w:color w:val="000000" w:themeColor="text1"/>
              </w:rPr>
              <w:t>5 (6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A2FC43" w14:textId="77777777" w:rsidR="00444045" w:rsidRPr="00901A19" w:rsidRDefault="00444045" w:rsidP="00524E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53D924E" w14:textId="1DB5C406" w:rsidR="00E90ECC" w:rsidRPr="00901A19" w:rsidRDefault="00766EBB" w:rsidP="00FD30CD">
      <w:pPr>
        <w:rPr>
          <w:color w:val="000000" w:themeColor="text1"/>
        </w:rPr>
      </w:pPr>
      <w:r>
        <w:rPr>
          <w:rFonts w:ascii="Times New Roman" w:eastAsia="DengXian" w:hAnsi="Times New Roman" w:cs="Times New Roman"/>
        </w:rPr>
        <w:t>A</w:t>
      </w:r>
      <w:r w:rsidRPr="00766EBB">
        <w:rPr>
          <w:rFonts w:ascii="Times New Roman" w:eastAsia="DengXian" w:hAnsi="Times New Roman" w:cs="Times New Roman"/>
        </w:rPr>
        <w:t xml:space="preserve">bbreviations: CD, </w:t>
      </w:r>
      <w:proofErr w:type="spellStart"/>
      <w:r w:rsidRPr="00766EBB">
        <w:rPr>
          <w:rFonts w:ascii="Times New Roman" w:eastAsia="DengXian" w:hAnsi="Times New Roman" w:cs="Times New Roman"/>
        </w:rPr>
        <w:t>Clavien</w:t>
      </w:r>
      <w:proofErr w:type="spellEnd"/>
      <w:r w:rsidRPr="00766EBB">
        <w:rPr>
          <w:rFonts w:ascii="Times New Roman" w:eastAsia="DengXian" w:hAnsi="Times New Roman" w:cs="Times New Roman"/>
        </w:rPr>
        <w:t>–</w:t>
      </w:r>
      <w:proofErr w:type="spellStart"/>
      <w:r w:rsidRPr="00766EBB">
        <w:rPr>
          <w:rFonts w:ascii="Times New Roman" w:eastAsia="DengXian" w:hAnsi="Times New Roman" w:cs="Times New Roman"/>
        </w:rPr>
        <w:t>Dindo</w:t>
      </w:r>
      <w:proofErr w:type="spellEnd"/>
      <w:r w:rsidRPr="00766EBB">
        <w:rPr>
          <w:rFonts w:ascii="Times New Roman" w:eastAsia="DengXian" w:hAnsi="Times New Roman" w:cs="Times New Roman"/>
        </w:rPr>
        <w:t xml:space="preserve"> classification</w:t>
      </w:r>
    </w:p>
    <w:sectPr w:rsidR="00E90ECC" w:rsidRPr="00901A19" w:rsidSect="000037E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81D"/>
    <w:rsid w:val="000037EB"/>
    <w:rsid w:val="000055DD"/>
    <w:rsid w:val="000263E6"/>
    <w:rsid w:val="00040B4C"/>
    <w:rsid w:val="000470B7"/>
    <w:rsid w:val="000606E2"/>
    <w:rsid w:val="00075030"/>
    <w:rsid w:val="0008076F"/>
    <w:rsid w:val="00084CCF"/>
    <w:rsid w:val="00087E47"/>
    <w:rsid w:val="000A2835"/>
    <w:rsid w:val="000D4B93"/>
    <w:rsid w:val="0011253C"/>
    <w:rsid w:val="0012152C"/>
    <w:rsid w:val="00126A0A"/>
    <w:rsid w:val="00145F6F"/>
    <w:rsid w:val="0018093E"/>
    <w:rsid w:val="00197434"/>
    <w:rsid w:val="001A1296"/>
    <w:rsid w:val="001A610C"/>
    <w:rsid w:val="001B1079"/>
    <w:rsid w:val="001B3752"/>
    <w:rsid w:val="001B4658"/>
    <w:rsid w:val="001E37D1"/>
    <w:rsid w:val="001E4738"/>
    <w:rsid w:val="001F2A75"/>
    <w:rsid w:val="00207548"/>
    <w:rsid w:val="00221667"/>
    <w:rsid w:val="00231D6F"/>
    <w:rsid w:val="00272A51"/>
    <w:rsid w:val="002A200A"/>
    <w:rsid w:val="002C5DE7"/>
    <w:rsid w:val="002C68BA"/>
    <w:rsid w:val="002D75D4"/>
    <w:rsid w:val="0033171A"/>
    <w:rsid w:val="00341B30"/>
    <w:rsid w:val="00344D08"/>
    <w:rsid w:val="003533B6"/>
    <w:rsid w:val="00363065"/>
    <w:rsid w:val="003C65AD"/>
    <w:rsid w:val="003F0547"/>
    <w:rsid w:val="00402976"/>
    <w:rsid w:val="00432CAC"/>
    <w:rsid w:val="00443609"/>
    <w:rsid w:val="00444045"/>
    <w:rsid w:val="004473F6"/>
    <w:rsid w:val="00460BE6"/>
    <w:rsid w:val="00461692"/>
    <w:rsid w:val="00467471"/>
    <w:rsid w:val="00467A89"/>
    <w:rsid w:val="0047275F"/>
    <w:rsid w:val="00474ABA"/>
    <w:rsid w:val="00575A9C"/>
    <w:rsid w:val="005E06FB"/>
    <w:rsid w:val="005E4869"/>
    <w:rsid w:val="005E56DF"/>
    <w:rsid w:val="005F639A"/>
    <w:rsid w:val="00602AC4"/>
    <w:rsid w:val="00622492"/>
    <w:rsid w:val="00650EA1"/>
    <w:rsid w:val="0066600E"/>
    <w:rsid w:val="00675018"/>
    <w:rsid w:val="00680348"/>
    <w:rsid w:val="00733EA2"/>
    <w:rsid w:val="0073607F"/>
    <w:rsid w:val="00747449"/>
    <w:rsid w:val="00766EBB"/>
    <w:rsid w:val="00770266"/>
    <w:rsid w:val="00777D6C"/>
    <w:rsid w:val="00786B47"/>
    <w:rsid w:val="00796085"/>
    <w:rsid w:val="00797A37"/>
    <w:rsid w:val="007A08F7"/>
    <w:rsid w:val="007C016A"/>
    <w:rsid w:val="007D2554"/>
    <w:rsid w:val="007E4897"/>
    <w:rsid w:val="00804E16"/>
    <w:rsid w:val="0083492C"/>
    <w:rsid w:val="008465FF"/>
    <w:rsid w:val="008506E9"/>
    <w:rsid w:val="00871E66"/>
    <w:rsid w:val="008A1AA8"/>
    <w:rsid w:val="008D4DC7"/>
    <w:rsid w:val="008E725D"/>
    <w:rsid w:val="008F03F4"/>
    <w:rsid w:val="008F27F8"/>
    <w:rsid w:val="008F391E"/>
    <w:rsid w:val="00901A19"/>
    <w:rsid w:val="0090795A"/>
    <w:rsid w:val="00950AD5"/>
    <w:rsid w:val="00983561"/>
    <w:rsid w:val="009A2AD2"/>
    <w:rsid w:val="009A3884"/>
    <w:rsid w:val="009A6A9A"/>
    <w:rsid w:val="009F7F68"/>
    <w:rsid w:val="00A0423B"/>
    <w:rsid w:val="00A6381D"/>
    <w:rsid w:val="00A76192"/>
    <w:rsid w:val="00AB3019"/>
    <w:rsid w:val="00AF0A89"/>
    <w:rsid w:val="00B11E40"/>
    <w:rsid w:val="00B50268"/>
    <w:rsid w:val="00B50ECA"/>
    <w:rsid w:val="00B75035"/>
    <w:rsid w:val="00B84759"/>
    <w:rsid w:val="00C34AED"/>
    <w:rsid w:val="00C41DF6"/>
    <w:rsid w:val="00C44F7D"/>
    <w:rsid w:val="00C64A12"/>
    <w:rsid w:val="00C72A3E"/>
    <w:rsid w:val="00CA609D"/>
    <w:rsid w:val="00CB6D4B"/>
    <w:rsid w:val="00CC5D59"/>
    <w:rsid w:val="00CC620D"/>
    <w:rsid w:val="00CE1784"/>
    <w:rsid w:val="00CE331F"/>
    <w:rsid w:val="00D87241"/>
    <w:rsid w:val="00DB0A5E"/>
    <w:rsid w:val="00DF077C"/>
    <w:rsid w:val="00DF5817"/>
    <w:rsid w:val="00E06469"/>
    <w:rsid w:val="00E2163D"/>
    <w:rsid w:val="00E32BA4"/>
    <w:rsid w:val="00E45371"/>
    <w:rsid w:val="00E611E7"/>
    <w:rsid w:val="00E62A96"/>
    <w:rsid w:val="00E65E39"/>
    <w:rsid w:val="00E90ECC"/>
    <w:rsid w:val="00E91501"/>
    <w:rsid w:val="00E93FC7"/>
    <w:rsid w:val="00EA4D06"/>
    <w:rsid w:val="00ED7AF9"/>
    <w:rsid w:val="00F10839"/>
    <w:rsid w:val="00F40A46"/>
    <w:rsid w:val="00F52968"/>
    <w:rsid w:val="00F61147"/>
    <w:rsid w:val="00F679E5"/>
    <w:rsid w:val="00FB38BC"/>
    <w:rsid w:val="00FC734B"/>
    <w:rsid w:val="00FD30CD"/>
    <w:rsid w:val="00FE3630"/>
    <w:rsid w:val="00FE727E"/>
    <w:rsid w:val="00FF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5675B3"/>
  <w14:defaultImageDpi w14:val="32767"/>
  <w15:chartTrackingRefBased/>
  <w15:docId w15:val="{9AF11D9E-0988-0649-981B-40A4851B2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8093E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8093E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1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1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1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0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353E5F-F76E-7344-B725-D66D5A480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敬史</dc:creator>
  <cp:keywords/>
  <dc:description/>
  <cp:lastModifiedBy>敬史 山口</cp:lastModifiedBy>
  <cp:revision>111</cp:revision>
  <cp:lastPrinted>2024-02-04T08:56:00Z</cp:lastPrinted>
  <dcterms:created xsi:type="dcterms:W3CDTF">2021-04-18T01:31:00Z</dcterms:created>
  <dcterms:modified xsi:type="dcterms:W3CDTF">2024-02-04T08:57:00Z</dcterms:modified>
</cp:coreProperties>
</file>